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00958C09" wp14:paraId="7F127DC3" wp14:textId="70BDFB87">
      <w:pPr>
        <w:pStyle w:val="Heading1"/>
        <w:keepNext w:val="1"/>
        <w:keepLines w:val="1"/>
        <w:shd w:val="clear" w:color="auto" w:fill="FFFFFF" w:themeFill="background1"/>
        <w:spacing w:before="480" w:beforeAutospacing="off" w:after="240" w:afterAutospacing="off" w:line="51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6"/>
          <w:szCs w:val="36"/>
          <w:lang w:val="en-US"/>
        </w:rPr>
      </w:pPr>
      <w:r w:rsidRPr="00958C09" w:rsidR="1D07D85B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6"/>
          <w:szCs w:val="36"/>
          <w:lang w:val="en-US"/>
        </w:rPr>
        <w:t>SUPPLEMENTARY MATERIAL</w:t>
      </w:r>
    </w:p>
    <w:p xmlns:wp14="http://schemas.microsoft.com/office/word/2010/wordml" w:rsidP="00958C09" wp14:paraId="74E75461" wp14:textId="35B81B20">
      <w:pPr>
        <w:pStyle w:val="Heading2"/>
        <w:keepNext w:val="1"/>
        <w:keepLines w:val="1"/>
        <w:shd w:val="clear" w:color="auto" w:fill="FFFFFF" w:themeFill="background1"/>
        <w:spacing w:before="480" w:beforeAutospacing="off" w:after="24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</w:pPr>
      <w:r w:rsidRPr="00958C09" w:rsidR="1D07D85B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  <w:t>Friction in Orthodontics Revisited: A Scoping Review and Meta-Analysis Challenging the Friction-Driven Paradigm: Evidence for Binding-Dominated Resistance to Sliding</w:t>
      </w:r>
    </w:p>
    <w:p xmlns:wp14="http://schemas.microsoft.com/office/word/2010/wordml" w:rsidP="00958C09" wp14:paraId="7923051A" wp14:textId="72EA7F9D">
      <w:pPr>
        <w:pStyle w:val="Normal"/>
        <w:keepNext w:val="1"/>
        <w:keepLines w:val="1"/>
      </w:pPr>
      <w:r w:rsidRPr="00958C09" w:rsidR="1D07D85B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Authors:</w:t>
      </w:r>
      <w:r w:rsidRPr="00958C09" w:rsidR="1D07D85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Maen Mahfouz, DDS, MSc, MFD RCSI, MFDS RCSEd, MFDS RCSEng, MFDS RCPS(Glasg); Eman Alzaben, BDS</w:t>
      </w:r>
    </w:p>
    <w:p xmlns:wp14="http://schemas.microsoft.com/office/word/2010/wordml" w:rsidP="00958C09" wp14:paraId="4251C31B" wp14:textId="77E9A498">
      <w:pPr>
        <w:pStyle w:val="Heading2"/>
        <w:keepNext w:val="1"/>
        <w:keepLines w:val="1"/>
        <w:shd w:val="clear" w:color="auto" w:fill="FFFFFF" w:themeFill="background1"/>
        <w:spacing w:before="480" w:beforeAutospacing="off" w:after="24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</w:pPr>
      <w:r w:rsidRPr="00958C09" w:rsidR="32E8C07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  <w:t>Supplementary File 5: Individual Risk of Bias Domain Scores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1605"/>
        <w:gridCol w:w="1605"/>
        <w:gridCol w:w="1245"/>
        <w:gridCol w:w="990"/>
        <w:gridCol w:w="1515"/>
        <w:gridCol w:w="1140"/>
        <w:gridCol w:w="1380"/>
      </w:tblGrid>
      <w:tr w:rsidR="00958C09" w:rsidTr="00958C09" w14:paraId="5BE49DCF">
        <w:trPr>
          <w:trHeight w:val="300"/>
        </w:trPr>
        <w:tc>
          <w:tcPr>
            <w:tcW w:w="160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2132BA5D" w14:textId="7EBABA3D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tudy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796CC19E" w14:textId="3892ADF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andomization</w:t>
            </w:r>
          </w:p>
        </w:tc>
        <w:tc>
          <w:tcPr>
            <w:tcW w:w="124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486F8229" w14:textId="0F92C7B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eviations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1ACBFA71" w14:textId="114AB81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issing Data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5AD142D4" w14:textId="53DD0AC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utcome Measurement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7DA63A01" w14:textId="2C4D325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eporting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7DD32F2C" w14:textId="3F708A4E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verall</w:t>
            </w:r>
          </w:p>
        </w:tc>
      </w:tr>
      <w:tr w:rsidR="00958C09" w:rsidTr="00958C09" w14:paraId="10D34614">
        <w:trPr>
          <w:trHeight w:val="300"/>
        </w:trPr>
        <w:tc>
          <w:tcPr>
            <w:tcW w:w="160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73D3132C" w14:textId="0EF937D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ardana 2023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3F40B85C" w14:textId="690DA04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24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188CD350" w14:textId="3EA6403F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ome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2DEF7DAA" w14:textId="5C00C3D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0BFAD414" w14:textId="1371E61E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ome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4F351341" w14:textId="3E5420E0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7C2AA621" w14:textId="01F0BDB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ome concerns</w:t>
            </w:r>
          </w:p>
        </w:tc>
      </w:tr>
      <w:tr w:rsidR="00958C09" w:rsidTr="00958C09" w14:paraId="121857C7">
        <w:trPr>
          <w:trHeight w:val="300"/>
        </w:trPr>
        <w:tc>
          <w:tcPr>
            <w:tcW w:w="160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03A23322" w14:textId="62988A5C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Tawfik 2022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408FDC4F" w14:textId="370D5E2B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24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55E52895" w14:textId="5E892CFE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2AB86002" w14:textId="465FBA5C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199F52E4" w14:textId="4A29E6EF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7B16380D" w14:textId="674D9722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08DCFC97" w14:textId="4D351B55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</w:tr>
      <w:tr w:rsidR="00958C09" w:rsidTr="00958C09" w14:paraId="1A22890F">
        <w:trPr>
          <w:trHeight w:val="300"/>
        </w:trPr>
        <w:tc>
          <w:tcPr>
            <w:tcW w:w="160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745AF7F6" w14:textId="264DE804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agdi 2024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71C5244C" w14:textId="1EA14BA5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24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0FE74779" w14:textId="697C2104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6816B9AA" w14:textId="3233964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2B1B18A7" w14:textId="1D72850C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ome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6D31774C" w14:textId="43E329F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00CBC032" w14:textId="24448C6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ome concerns</w:t>
            </w:r>
          </w:p>
        </w:tc>
      </w:tr>
      <w:tr w:rsidR="00958C09" w:rsidTr="00958C09" w14:paraId="74D3E3D6">
        <w:trPr>
          <w:trHeight w:val="300"/>
        </w:trPr>
        <w:tc>
          <w:tcPr>
            <w:tcW w:w="160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257430E7" w14:textId="1E227752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ttia 2024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7DFEBD8A" w14:textId="3C10903F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24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615ABBE6" w14:textId="3289DE3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7E1FCD90" w14:textId="3D7A6D3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224070A0" w14:textId="537BBD9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551F0C5F" w14:textId="0888245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77617D9D" w14:textId="497B50F2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</w:tr>
      <w:tr w:rsidR="00958C09" w:rsidTr="00958C09" w14:paraId="1066A854">
        <w:trPr>
          <w:trHeight w:val="300"/>
        </w:trPr>
        <w:tc>
          <w:tcPr>
            <w:tcW w:w="160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3BA0B3F3" w14:textId="4DF4A6D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cott 2008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58E0B588" w14:textId="44D01B4C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24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38506A9F" w14:textId="71958712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267E8E9F" w14:textId="6552BC2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0B3E33D5" w14:textId="40F47B7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7C069A4A" w14:textId="713A7860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23A1306C" w14:textId="5E79AD1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</w:tr>
      <w:tr w:rsidR="00958C09" w:rsidTr="00958C09" w14:paraId="57FA6347">
        <w:trPr>
          <w:trHeight w:val="300"/>
        </w:trPr>
        <w:tc>
          <w:tcPr>
            <w:tcW w:w="160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2AF420DD" w14:textId="618D3C1F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Fleming 2009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1E02D6CA" w14:textId="6137BD7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24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4A2FC9A5" w14:textId="02BFA374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6322CC78" w14:textId="556D9C84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3E91EDE7" w14:textId="391BB22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6E1F520A" w14:textId="00900BFB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1F315916" w14:textId="04271C0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</w:tr>
      <w:tr w:rsidR="00958C09" w:rsidTr="00958C09" w14:paraId="0392CC68">
        <w:trPr>
          <w:trHeight w:val="300"/>
        </w:trPr>
        <w:tc>
          <w:tcPr>
            <w:tcW w:w="160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5D85BD2A" w14:textId="5EEF74A4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Fleming 2010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3982A3FD" w14:textId="3FC4BF7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24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7A569DAB" w14:textId="4F55A2AF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040D3131" w14:textId="50F32D4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5B549948" w14:textId="34BABB4C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3517B7EC" w14:textId="047A4FCD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58FB6878" w14:textId="0ACF284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</w:tr>
      <w:tr w:rsidR="00958C09" w:rsidTr="00958C09" w14:paraId="598F82A4">
        <w:trPr>
          <w:trHeight w:val="300"/>
        </w:trPr>
        <w:tc>
          <w:tcPr>
            <w:tcW w:w="160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2DECA4E1" w14:textId="224FFE2B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ongra 2014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51B0B124" w14:textId="75445D7E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24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04CB2C26" w14:textId="061F722B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10F2F47F" w14:textId="7D4645A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0DC71EF1" w14:textId="04166C14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3431D6B9" w14:textId="4200D61C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1213D7F5" w14:textId="3FE18755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</w:tr>
      <w:tr w:rsidR="00958C09" w:rsidTr="00958C09" w14:paraId="3A27A3C8">
        <w:trPr>
          <w:trHeight w:val="300"/>
        </w:trPr>
        <w:tc>
          <w:tcPr>
            <w:tcW w:w="160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05D4BD0A" w14:textId="7016A8D4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Wahab 2012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3D9BAA00" w14:textId="095B9282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24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69A54E2F" w14:textId="5EF79EB5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68C2B293" w14:textId="69E35D4E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4186D261" w14:textId="72E4B404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05B060B8" w14:textId="2B088A2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697CA9E6" w14:textId="6D0BAA0B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</w:tr>
      <w:tr w:rsidR="00958C09" w:rsidTr="00958C09" w14:paraId="201C6881">
        <w:trPr>
          <w:trHeight w:val="300"/>
        </w:trPr>
        <w:tc>
          <w:tcPr>
            <w:tcW w:w="160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5753338E" w14:textId="1EB3AFEB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González-Sáez 2021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45571097" w14:textId="08C6A3C0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24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717DA768" w14:textId="001FBED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39FD3599" w14:textId="5531EDC4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5CA87649" w14:textId="7372C9FC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4AC5E870" w14:textId="566A762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00416860" w14:textId="58E7CAB0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</w:tr>
      <w:tr w:rsidR="00958C09" w:rsidTr="00958C09" w14:paraId="289C947B">
        <w:trPr>
          <w:trHeight w:val="300"/>
        </w:trPr>
        <w:tc>
          <w:tcPr>
            <w:tcW w:w="160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385FEFE7" w14:textId="35D2A47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Jung 2021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1A51C42A" w14:textId="45AEE902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24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57D9F3D6" w14:textId="7B95136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1D8B0953" w14:textId="45277385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643FB46C" w14:textId="1E9B2C3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20091503" w14:textId="3537BB2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57D0F659" w14:textId="7B8CEBF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</w:tr>
      <w:tr w:rsidR="00958C09" w:rsidTr="00958C09" w14:paraId="1F25F22D">
        <w:trPr>
          <w:trHeight w:val="300"/>
        </w:trPr>
        <w:tc>
          <w:tcPr>
            <w:tcW w:w="160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29B22110" w14:textId="26878B15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'Dwyer 2016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3555D26D" w14:textId="56F7241F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24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096B4A0A" w14:textId="0D06A6FB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3615A151" w14:textId="7F6477B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45951285" w14:textId="49C1A47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64789A42" w14:textId="023DB16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69479A04" w14:textId="2FDA4D0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</w:tr>
      <w:tr w:rsidR="00958C09" w:rsidTr="00958C09" w14:paraId="734EB902">
        <w:trPr>
          <w:trHeight w:val="300"/>
        </w:trPr>
        <w:tc>
          <w:tcPr>
            <w:tcW w:w="160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730ACDE6" w14:textId="5189DF6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Hoyte 2026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09B1276E" w14:textId="5FEFCFF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24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6A682B71" w14:textId="178BA275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460B6C6E" w14:textId="65E348F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58FBC5E8" w14:textId="1123297E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049CC4D0" w14:textId="3A6D714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6546CF59" w14:textId="1AD9E39D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</w:tr>
      <w:tr w:rsidR="00958C09" w:rsidTr="00958C09" w14:paraId="48E30722">
        <w:trPr>
          <w:trHeight w:val="300"/>
        </w:trPr>
        <w:tc>
          <w:tcPr>
            <w:tcW w:w="160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2A427E75" w14:textId="16A445B4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atilainen 2025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2DA6FED0" w14:textId="7CD40E5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24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55D8AA73" w14:textId="3C4E7C90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2A05E6C7" w14:textId="2D4A97CF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219A06B8" w14:textId="3F9293F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64A4979B" w14:textId="0614892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1D8B90E7" w14:textId="54BDE07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</w:tr>
      <w:tr w:rsidR="00958C09" w:rsidTr="00958C09" w14:paraId="3A8658D7">
        <w:trPr>
          <w:trHeight w:val="300"/>
        </w:trPr>
        <w:tc>
          <w:tcPr>
            <w:tcW w:w="160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669DEA6D" w14:textId="4C814CCF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Jahanbin 2019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68D8596F" w14:textId="3CED57B0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24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06E09A09" w14:textId="14790AA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214CA917" w14:textId="3C66EED2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45CF792C" w14:textId="4FD8535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67A0274F" w14:textId="1E327D1F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7AA75D3C" w14:textId="7E2F4C7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</w:tr>
      <w:tr w:rsidR="00958C09" w:rsidTr="00958C09" w14:paraId="319197CF">
        <w:trPr>
          <w:trHeight w:val="300"/>
        </w:trPr>
        <w:tc>
          <w:tcPr>
            <w:tcW w:w="160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2BE1555A" w14:textId="60C602C5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iles 2007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0CAF45B8" w14:textId="48FDBBFC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24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43176918" w14:textId="3DE4905E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76E510BF" w14:textId="7E4BBB3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552D8A2A" w14:textId="081261D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14C6AD3C" w14:textId="6BE86C2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385D50E8" w14:textId="41A5C1C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</w:tr>
      <w:tr w:rsidR="00958C09" w:rsidTr="00958C09" w14:paraId="4CFD94F7">
        <w:trPr>
          <w:trHeight w:val="300"/>
        </w:trPr>
        <w:tc>
          <w:tcPr>
            <w:tcW w:w="160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58BD64E7" w14:textId="5DD30E6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l-Ibrahim 2022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053304F5" w14:textId="4BCA9A0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24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3782B409" w14:textId="35B09F4B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19F3E3CE" w14:textId="36E2D274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2CE669C4" w14:textId="4BF5129F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6C17C633" w14:textId="6A880C9F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7A19C61D" w14:textId="34A48A60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</w:tr>
      <w:tr w:rsidR="00958C09" w:rsidTr="00958C09" w14:paraId="43E6605B">
        <w:trPr>
          <w:trHeight w:val="300"/>
        </w:trPr>
        <w:tc>
          <w:tcPr>
            <w:tcW w:w="160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025A7F91" w14:textId="10359EAB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Qamruddin 2017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1C7424CE" w14:textId="28CF45A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24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7880147E" w14:textId="7C6498C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42629A2A" w14:textId="709EE9E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7D274808" w14:textId="74111DD2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212819C8" w14:textId="06E10D4D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1FA307A2" w14:textId="0EB5B33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</w:tr>
      <w:tr w:rsidR="00958C09" w:rsidTr="00958C09" w14:paraId="4E99FD31">
        <w:trPr>
          <w:trHeight w:val="300"/>
        </w:trPr>
        <w:tc>
          <w:tcPr>
            <w:tcW w:w="160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28ACFC51" w14:textId="7E71CC2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ringle 2009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501CDFB8" w14:textId="11AF44F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24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2657E064" w14:textId="284B8D00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37C91F29" w14:textId="383D4B9F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38CEE5F5" w14:textId="621EB67D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4BCA4E88" w14:textId="00F728D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00958C09" w:rsidP="00958C09" w:rsidRDefault="00958C09" w14:paraId="5FBD0CEF" w14:textId="5E4A062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0958C09" w:rsidR="00958C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</w:tr>
    </w:tbl>
    <w:p xmlns:wp14="http://schemas.microsoft.com/office/word/2010/wordml" w:rsidP="00958C09" wp14:paraId="761D9DC9" wp14:textId="5A17E9E8">
      <w:pPr>
        <w:shd w:val="clear" w:color="auto" w:fill="FFFFFF" w:themeFill="background1"/>
        <w:bidi w:val="0"/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00958C09" w:rsidR="32E8C07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Notes:</w:t>
      </w:r>
    </w:p>
    <w:p xmlns:wp14="http://schemas.microsoft.com/office/word/2010/wordml" w:rsidP="00958C09" wp14:paraId="6EF440F0" wp14:textId="23698432">
      <w:pPr>
        <w:pStyle w:val="ListParagraph"/>
        <w:numPr>
          <w:ilvl w:val="0"/>
          <w:numId w:val="1"/>
        </w:numPr>
        <w:shd w:val="clear" w:color="auto" w:fill="FFFFFF" w:themeFill="background1"/>
        <w:bidi w:val="0"/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00958C09" w:rsidR="32E8C07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"Some concerns" primarily due to lack of blinding in outcome assessment (unavoidable in orthodontic trials comparing bracket types)</w:t>
      </w:r>
    </w:p>
    <w:p xmlns:wp14="http://schemas.microsoft.com/office/word/2010/wordml" w:rsidP="00958C09" wp14:paraId="4F60D997" wp14:textId="11660E97">
      <w:pPr>
        <w:pStyle w:val="ListParagraph"/>
        <w:numPr>
          <w:ilvl w:val="0"/>
          <w:numId w:val="1"/>
        </w:numPr>
        <w:shd w:val="clear" w:color="auto" w:fill="FFFFFF" w:themeFill="background1"/>
        <w:bidi w:val="0"/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00958C09" w:rsidR="32E8C07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No studies rated as high risk of bias</w:t>
      </w:r>
    </w:p>
    <w:p xmlns:wp14="http://schemas.microsoft.com/office/word/2010/wordml" w:rsidP="00958C09" wp14:paraId="5340A2E8" wp14:textId="00DF6FE8">
      <w:pPr>
        <w:pStyle w:val="ListParagraph"/>
        <w:numPr>
          <w:ilvl w:val="0"/>
          <w:numId w:val="1"/>
        </w:numPr>
        <w:shd w:val="clear" w:color="auto" w:fill="FFFFFF" w:themeFill="background1"/>
        <w:bidi w:val="0"/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00958C09" w:rsidR="32E8C07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Cochrane review (CD003453) assessed as low risk of bias using AMSTAR-2</w:t>
      </w:r>
    </w:p>
    <w:p xmlns:wp14="http://schemas.microsoft.com/office/word/2010/wordml" wp14:paraId="2C078E63" wp14:textId="5BD0453A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1">
    <w:nsid w:val="61930e9b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5161B6D"/>
    <w:rsid w:val="00958C09"/>
    <w:rsid w:val="15161B6D"/>
    <w:rsid w:val="1D07D85B"/>
    <w:rsid w:val="32E8C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05620"/>
  <w15:chartTrackingRefBased/>
  <w15:docId w15:val="{050120DF-19F5-4E37-9822-2974E13966F0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2">
    <w:uiPriority w:val="9"/>
    <w:name w:val="heading 2"/>
    <w:basedOn w:val="Normal"/>
    <w:next w:val="Normal"/>
    <w:unhideWhenUsed/>
    <w:qFormat/>
    <w:rsid w:val="00958C09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32"/>
      <w:szCs w:val="32"/>
    </w:rPr>
    <w:pPr>
      <w:keepNext w:val="1"/>
      <w:keepLines w:val="1"/>
      <w:spacing w:before="160" w:after="80"/>
      <w:outlineLvl w:val="1"/>
    </w:pPr>
  </w:style>
  <w:style w:type="paragraph" w:styleId="ListParagraph">
    <w:uiPriority w:val="34"/>
    <w:name w:val="List Paragraph"/>
    <w:basedOn w:val="Normal"/>
    <w:qFormat/>
    <w:rsid w:val="00958C09"/>
    <w:pPr>
      <w:spacing/>
      <w:ind w:left="720"/>
      <w:contextualSpacing/>
    </w:pPr>
  </w:style>
  <w:style w:type="paragraph" w:styleId="Heading1">
    <w:uiPriority w:val="9"/>
    <w:name w:val="heading 1"/>
    <w:basedOn w:val="Normal"/>
    <w:next w:val="Normal"/>
    <w:qFormat/>
    <w:rsid w:val="00958C09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40"/>
      <w:szCs w:val="40"/>
    </w:rPr>
    <w:pPr>
      <w:keepNext w:val="1"/>
      <w:keepLines w:val="1"/>
      <w:spacing w:before="360" w:after="80"/>
      <w:outlineLvl w:val="0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7146e955980a47e7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5-05T07:56:56.0071089Z</dcterms:created>
  <dcterms:modified xsi:type="dcterms:W3CDTF">2026-05-05T07:57:33.4259598Z</dcterms:modified>
  <dc:creator>Maen Mahfouz</dc:creator>
  <lastModifiedBy>Maen Mahfouz</lastModifiedBy>
</coreProperties>
</file>